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ody>
    <w:p w:rsidR="00000000" w:rsidDel="00000000" w:rsidP="00000000" w:rsidRDefault="00000000" w:rsidRPr="00000000">
      <w:pPr>
        <w:contextualSpacing w:val="0"/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  <w:jc w:val="center"/>
        <w:rPr/>
      </w:pPr>
      <w:r w:rsidDel="00000000" w:rsidR="00000000" w:rsidRPr="00000000">
        <w:rPr>
          <w:b w:val="1"/>
          <w:rtl w:val="0"/>
        </w:rPr>
        <w:t xml:space="preserve">Supplementary Table S1</w:t>
      </w:r>
      <w:r w:rsidDel="00000000" w:rsidR="00000000" w:rsidRPr="00000000">
        <w:rPr>
          <w:rtl w:val="0"/>
        </w:rPr>
        <w:t xml:space="preserve">. Summary of the addressed comments over different usability testing sessions.</w:t>
      </w:r>
    </w:p>
    <w:tbl>
      <w:tblPr>
        <w:tblStyle w:val="Table1"/>
        <w:tblW w:w="1540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885"/>
        <w:gridCol w:w="930"/>
        <w:gridCol w:w="2925"/>
        <w:gridCol w:w="3180"/>
        <w:gridCol w:w="3480"/>
        <w:gridCol w:w="1005"/>
        <w:tblGridChange w:id="0">
          <w:tblGrid>
            <w:gridCol w:w="3885"/>
            <w:gridCol w:w="930"/>
            <w:gridCol w:w="2925"/>
            <w:gridCol w:w="3180"/>
            <w:gridCol w:w="3480"/>
            <w:gridCol w:w="1005"/>
          </w:tblGrid>
        </w:tblGridChange>
      </w:tblGrid>
      <w:t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nitial Usability Testing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ction taken to address</w:t>
              <w:br w:type="textWrapping"/>
              <w:t xml:space="preserve">the user comment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scription of improvement</w:t>
              <w:br w:type="textWrapping"/>
              <w:t xml:space="preserve">in section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atest Usability Testing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ser Comm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# users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ser Comm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# users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agrams are too clutter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/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ding trivial molecules and showing subpathway shapes for zoomed out views, resulted in simpler and less crowded diagra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.6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Renderer delega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negative comments about diagrams being clutter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Zooming in and out is slow and clunk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/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gressive zoom controlling the flow of information based on its lev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.6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Renderer delega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ppreciation of the animated transition and progressive zoom as it allowed for smoother and easier navig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/6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lickable elements are difficult to fi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/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lighting selectable elements as the mouse hovers over th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.2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Underlying graph structure</w:t>
            </w:r>
          </w:p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.4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Multi-layer HTML5 canvas </w:t>
            </w:r>
          </w:p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.5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Space partitioning data structure</w:t>
            </w:r>
          </w:p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ponsive viewer that makes it easy to identify the elements that the user can interact wi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/6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fault diagram colours difficult to distinguis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/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reated a set of colour profiles to allow user to choose between different alternativ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* Major user interface improve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he availability of different colour profiles was positively commen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/6</w:t>
            </w:r>
          </w:p>
        </w:tc>
      </w:tr>
      <w:t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arch difficult to use with no comprehensive result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/5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ully reworked search feature to easily identify the type of each element in the result and show where it is in the diagram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.2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Underlying graph struct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omplex/set members and Reaction participants and are easy to identify.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/6</w:t>
            </w:r>
          </w:p>
        </w:tc>
      </w:tr>
      <w:t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contextualSpacing w:val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he viewer reacts to actions in the search result panel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/6</w:t>
            </w:r>
          </w:p>
        </w:tc>
      </w:tr>
      <w:tr>
        <w:trPr>
          <w:trHeight w:val="38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agrams load very slow with an unclear indication of the loading statu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/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w data retrieval and caching mechanisms to speed up the loading process.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.1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Data format update</w:t>
            </w:r>
          </w:p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.3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Loading strategy</w:t>
            </w:r>
          </w:p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.3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Caching strate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negative comments about the loading tim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trHeight w:val="38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ind w:left="0" w:firstLine="0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after="0" w:before="0" w:line="240" w:lineRule="auto"/>
              <w:ind w:left="0" w:firstLine="0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ssages to provide feedback of the loading sta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* Minor user interface improve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negative comments about the indication of the loading stat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/A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vigating the hierarchy is difficult because the diagram flashes to the reaction lo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/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mooth animated transitions were added to help users keep the context when moving across the diagra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.5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Space partitioning data structure</w:t>
            </w:r>
          </w:p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.4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Multi-layer HTML5 canv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sitive comments about the animation feat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>
            <w:pPr>
              <w:widowControl w:val="0"/>
              <w:spacing w:line="240" w:lineRule="auto"/>
              <w:contextualSpacing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/6</w:t>
            </w:r>
          </w:p>
        </w:tc>
      </w:tr>
    </w:tbl>
    <w:p w:rsidR="00000000" w:rsidDel="00000000" w:rsidP="00000000" w:rsidRDefault="00000000" w:rsidRPr="00000000">
      <w:pPr>
        <w:contextualSpacing w:val="0"/>
        <w:jc w:val="left"/>
        <w:rPr/>
      </w:pPr>
      <w:r w:rsidDel="00000000" w:rsidR="00000000" w:rsidRPr="00000000">
        <w:rPr>
          <w:rtl w:val="0"/>
        </w:rPr>
      </w:r>
    </w:p>
    <w:sectPr>
      <w:footerReference r:id="rId5" w:type="default"/>
      <w:pgSz w:h="11906" w:w="16838"/>
      <w:pgMar w:bottom="720" w:top="720" w:left="720" w:right="72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  <w:font w:name="Trebuchet M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p w:rsidR="00000000" w:rsidDel="00000000" w:rsidP="00000000" w:rsidRDefault="00000000" w:rsidRPr="00000000">
    <w:pPr>
      <w:contextualSpacing w:val="0"/>
      <w:rPr>
        <w:sz w:val="18"/>
        <w:szCs w:val="18"/>
      </w:rPr>
    </w:pPr>
    <w:r w:rsidDel="00000000" w:rsidR="00000000" w:rsidRPr="00000000">
      <w:rPr>
        <w:sz w:val="18"/>
        <w:szCs w:val="18"/>
        <w:rtl w:val="0"/>
      </w:rPr>
      <w:t xml:space="preserve">*User interface improvements have not been discussed in this paper because they fall out of its scope</w:t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lang w:val="en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00" w:lineRule="auto"/>
    </w:pPr>
    <w:rPr>
      <w:rFonts w:ascii="Trebuchet MS" w:cs="Trebuchet MS" w:eastAsia="Trebuchet MS" w:hAnsi="Trebuchet MS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200" w:lineRule="auto"/>
    </w:pPr>
    <w:rPr>
      <w:rFonts w:ascii="Trebuchet MS" w:cs="Trebuchet MS" w:eastAsia="Trebuchet MS" w:hAnsi="Trebuchet MS"/>
      <w:b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160" w:lineRule="auto"/>
    </w:pPr>
    <w:rPr>
      <w:rFonts w:ascii="Trebuchet MS" w:cs="Trebuchet MS" w:eastAsia="Trebuchet MS" w:hAnsi="Trebuchet MS"/>
      <w:b w:val="1"/>
      <w:color w:val="666666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  <w:u w:val="single"/>
    </w:rPr>
  </w:style>
  <w:style w:type="paragraph" w:styleId="Heading5">
    <w:name w:val="heading 5"/>
    <w:basedOn w:val="Normal"/>
    <w:next w:val="Normal"/>
    <w:pPr>
      <w:keepNext w:val="1"/>
      <w:keepLines w:val="1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160" w:lineRule="auto"/>
    </w:pPr>
    <w:rPr>
      <w:rFonts w:ascii="Trebuchet MS" w:cs="Trebuchet MS" w:eastAsia="Trebuchet MS" w:hAnsi="Trebuchet MS"/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0" w:before="0" w:lineRule="auto"/>
    </w:pPr>
    <w:rPr>
      <w:rFonts w:ascii="Trebuchet MS" w:cs="Trebuchet MS" w:eastAsia="Trebuchet MS" w:hAnsi="Trebuchet MS"/>
      <w:sz w:val="42"/>
      <w:szCs w:val="42"/>
    </w:rPr>
  </w:style>
  <w:style w:type="paragraph" w:styleId="Subtitle">
    <w:name w:val="Subtitle"/>
    <w:basedOn w:val="Normal"/>
    <w:next w:val="Normal"/>
    <w:pPr>
      <w:keepNext w:val="1"/>
      <w:keepLines w:val="1"/>
      <w:spacing w:after="200" w:before="0" w:lineRule="auto"/>
    </w:pPr>
    <w:rPr>
      <w:rFonts w:ascii="Trebuchet MS" w:cs="Trebuchet MS" w:eastAsia="Trebuchet MS" w:hAnsi="Trebuchet MS"/>
      <w:i w:val="1"/>
      <w:color w:val="666666"/>
      <w:sz w:val="26"/>
      <w:szCs w:val="26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footer" Target="footer1.xml"/></Relationships>
</file>